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8E3" w:rsidRPr="00E70358" w:rsidRDefault="003718E3" w:rsidP="003718E3">
      <w:pPr>
        <w:spacing w:line="480" w:lineRule="auto"/>
        <w:jc w:val="both"/>
        <w:rPr>
          <w:rFonts w:cstheme="minorHAnsi"/>
        </w:rPr>
      </w:pPr>
      <w:proofErr w:type="gramStart"/>
      <w:r>
        <w:rPr>
          <w:rFonts w:cstheme="minorHAnsi"/>
          <w:b/>
        </w:rPr>
        <w:t>Additional file 1</w:t>
      </w:r>
      <w:r w:rsidRPr="00DD1FF3">
        <w:rPr>
          <w:rFonts w:cstheme="minorHAnsi"/>
          <w:b/>
        </w:rPr>
        <w:t>.</w:t>
      </w:r>
      <w:proofErr w:type="gramEnd"/>
      <w:r w:rsidRPr="00DD1FF3">
        <w:rPr>
          <w:rFonts w:cstheme="minorHAnsi"/>
          <w:b/>
        </w:rPr>
        <w:t xml:space="preserve"> Final list of criteria and definitions by the local stakeholders.</w:t>
      </w:r>
      <w:bookmarkStart w:id="0" w:name="_GoBack"/>
      <w:bookmarkEnd w:id="0"/>
    </w:p>
    <w:tbl>
      <w:tblPr>
        <w:tblStyle w:val="TabellemithellemGitternetz1"/>
        <w:tblW w:w="10184" w:type="dxa"/>
        <w:tblLook w:val="04A0" w:firstRow="1" w:lastRow="0" w:firstColumn="1" w:lastColumn="0" w:noHBand="0" w:noVBand="1"/>
      </w:tblPr>
      <w:tblGrid>
        <w:gridCol w:w="1600"/>
        <w:gridCol w:w="2076"/>
        <w:gridCol w:w="788"/>
        <w:gridCol w:w="989"/>
        <w:gridCol w:w="4731"/>
      </w:tblGrid>
      <w:tr w:rsidR="003718E3" w:rsidRPr="00D26DB1" w:rsidTr="00DC1B0A">
        <w:trPr>
          <w:trHeight w:val="600"/>
        </w:trPr>
        <w:tc>
          <w:tcPr>
            <w:tcW w:w="10184" w:type="dxa"/>
            <w:gridSpan w:val="5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b/>
                <w:lang w:eastAsia="de-DE"/>
              </w:rPr>
              <w:t>Stakeholder</w:t>
            </w:r>
          </w:p>
        </w:tc>
      </w:tr>
      <w:tr w:rsidR="003718E3" w:rsidRPr="00D26DB1" w:rsidTr="00DC1B0A">
        <w:trPr>
          <w:trHeight w:val="3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tegor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riter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s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# Scorer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scription</w:t>
            </w:r>
          </w:p>
        </w:tc>
      </w:tr>
      <w:tr w:rsidR="003718E3" w:rsidRPr="00C12A6E" w:rsidTr="00DC1B0A">
        <w:trPr>
          <w:trHeight w:val="3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ree of cost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is free of charge for the receiver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unding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Funding opportunities for the intervention are available (foundations, etc.)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easibility - effort and cost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is easily implemented with limited resource and maintenance costs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nsider room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Many schools lack of suitable spaces. Gyms are in some cases fully occupied or not usable. Therefore interventions should be made possible outside of school spaces and gyms.</w:t>
            </w:r>
          </w:p>
        </w:tc>
      </w:tr>
      <w:tr w:rsidR="003718E3" w:rsidRPr="00C12A6E" w:rsidTr="00DC1B0A">
        <w:trPr>
          <w:trHeight w:val="3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easibility material requirement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Special- or daily materials, storage, distribution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ersonnel effort of the school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does not require much time of school staff to be introduced and repeated.</w:t>
            </w:r>
          </w:p>
        </w:tc>
      </w:tr>
      <w:tr w:rsidR="003718E3" w:rsidRPr="00D26DB1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quality of suppor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oes it need the support of a network around a school, to carry out an intervention?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If yes, in which quantity and quality.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qualific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vention can be run with limited previous knowledge and does not require specific qualifications 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entoring-model, training of school sports </w:t>
            </w:r>
            <w:proofErr w:type="spell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assitants</w:t>
            </w:r>
            <w:proofErr w:type="spell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(peers)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3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includes peer-to-peer approach to physical activity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easibility - suppor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can be conducted independently following training; external support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level of independence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can be run independently by students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organis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receives assistance from external partners as school already have a high burden of tasks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artner networking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ncouragement for networking, for example in community; Partners necessary/ helpful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Staff, support, networking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lobbying / public relation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highlights added value that can be gained for schools through physical activity, such as in the combination of being active and learning successfully.</w:t>
            </w:r>
          </w:p>
        </w:tc>
      </w:tr>
      <w:tr w:rsidR="003718E3" w:rsidRPr="00C12A6E" w:rsidTr="00DC1B0A">
        <w:trPr>
          <w:trHeight w:val="15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arent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cceptance by parent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Some interventions require a higher investment of time by parents or legal guardians and therefore don't receive a lot of acceptance. In view of time, the interventions should be fitted in the daily routine/structure of families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arent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arent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clusion of the parents to continue physical activities within the private homes.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arent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relevance to </w:t>
            </w:r>
            <w:proofErr w:type="spell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very day</w:t>
            </w:r>
            <w:proofErr w:type="spell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ife - transferabil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Relation to school or extracurricular daily routine usable, independently realisable by pupils and families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arent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integration of familie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vention involves the whole family. Families should be invited to participate in related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activities as to support their children and to integrate the components into family life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Integr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on into everyday school life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be easily integrated into the daily school routine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Integr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haracter / type of the interven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Does an intervention aim at PE, at elective subjects or workgroups, small or big breaks, exercise breaks during lessons, everyday actions or leisure behaviour?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Integr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rhythmiz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omplement education with physical activity, apprehend physical activity as a part of everyday school life and integrate it in the daily rhythm.</w:t>
            </w:r>
          </w:p>
        </w:tc>
      </w:tr>
      <w:tr w:rsidR="003718E3" w:rsidRPr="00C12A6E" w:rsidTr="00DC1B0A">
        <w:trPr>
          <w:trHeight w:val="15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sphere of ac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aims to address multiple aspects of physical activity promotion (e.g. personal development, promotion of coordination, etc.). The more aspects can be addressed by the intervention, the better.</w:t>
            </w:r>
          </w:p>
        </w:tc>
      </w:tr>
      <w:tr w:rsidR="003718E3" w:rsidRPr="00C12A6E" w:rsidTr="00DC1B0A">
        <w:trPr>
          <w:trHeight w:val="3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promotion of coordination skill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promote coordination skills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warming up / rhythmiz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Small, easy and diverting games that for example contribute in small breaks to the </w:t>
            </w:r>
            <w:proofErr w:type="spell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rhythmification</w:t>
            </w:r>
            <w:proofErr w:type="spell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lessons by physical activity.</w:t>
            </w:r>
          </w:p>
        </w:tc>
      </w:tr>
      <w:tr w:rsidR="003718E3" w:rsidRPr="00C12A6E" w:rsidTr="00DC1B0A">
        <w:trPr>
          <w:trHeight w:val="15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ndition: strenght / speed / endurance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vention should consist of activities relevant to the age of participants. Activities should support the development of participants and challenge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‘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borderline experiences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’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handling their own bodies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speed of action / complex decisions / complex decision / concentr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vention should consist of movement-oriented reaction games that require a quick action-reaction chain to promote students' cognitive development 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actical grasp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consist of more complex movements that provoke tactical grasp and decision-making processes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eampromotion (cooperative and competition)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promote forms of play that involves compet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t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ve elements, as dealing with loss and win can promote social behaviours.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self-efficacy / learning succes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asks, </w:t>
            </w:r>
            <w:proofErr w:type="gram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that perpetuate</w:t>
            </w:r>
            <w:proofErr w:type="gram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become more complex and are particularly beneficial for self-perception through fast success / improvement.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un / activ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asy and low-threshold forms of movement or physical activity that particularly by story-telling arouse a desire for physical activity without physical activity itself being the focus.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echnolog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cover basic techniques of a range of different sporting activities (throwing, catching, hitting, running</w:t>
            </w:r>
            <w:proofErr w:type="gram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,…</w:t>
            </w:r>
            <w:proofErr w:type="gram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)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noWrap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Physical literac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void pressure of perform - still promote the </w:t>
            </w:r>
            <w:proofErr w:type="spell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willingess</w:t>
            </w:r>
            <w:proofErr w:type="spell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o make an effor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avoid pressure to perform whilst still promoting willi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n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gness to put effort into activities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Acceptance &amp; Emotion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motivation / voli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include mentality-promoting forms of movement that stem from intrinsic motivation and that promote volition to achieve a goal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Emotion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motivation / news value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motivate students, school staff and school to get involved</w:t>
            </w:r>
          </w:p>
        </w:tc>
      </w:tr>
      <w:tr w:rsidR="003718E3" w:rsidRPr="00D26DB1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Emotion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ttractivenes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he intervention has to be appealing on a high scale to be successful.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or this, the view of pupils is decisive.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Emotions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onnection of movement interventions and promotion of health literac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allows for a better understanding of aspects of movement which can further increase health competencies and health literacy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Particip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reach / specific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is suitable for a broad target audience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Particip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group size &amp; supervision key of the intervention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How big can a target group be that takes part in the intervention and what is the child care ratio of the intervention? The more children can be reached and efficiently activated, the better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Particip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daption / varie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can be easily adopted to needs of target population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Acceptance &amp; Particip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creation of gender sensitive programme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is gender-sensitive and should allow for participation by everyone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cceptance &amp; </w:t>
            </w: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Participation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intercultural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movements programme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on is culturally-sensitive and may 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incorporate different cultural activities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ustainability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Longev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allows for continuation based end of intervention</w:t>
            </w:r>
          </w:p>
        </w:tc>
      </w:tr>
      <w:tr w:rsidR="003718E3" w:rsidRPr="00C12A6E" w:rsidTr="00DC1B0A">
        <w:trPr>
          <w:trHeight w:val="15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valua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f possible there should be a short evaluation of the intervention implemented. This can take place by feedback-rounds with the </w:t>
            </w:r>
            <w:proofErr w:type="gramStart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persons</w:t>
            </w:r>
            <w:proofErr w:type="gramEnd"/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responsible (teachers, trainers) and with the children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activity / passiv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require active participation of participants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Evidence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ffec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iveness of intervention can be evaluated and measured</w:t>
            </w:r>
          </w:p>
        </w:tc>
      </w:tr>
      <w:tr w:rsidR="003718E3" w:rsidRPr="00D26DB1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complex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s the intervention easy to mediate or do participants need basic knowledge to better take part in the intervention? </w:t>
            </w: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The less complexity, the better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aligns to current regulations and can be adapted easily (e.g. hygiene concept, etc.)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obligatory even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be mandatory and should entail components that can be selected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xtent of the intervention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Repetitions and time required for intervention per student</w:t>
            </w:r>
          </w:p>
        </w:tc>
      </w:tr>
      <w:tr w:rsidR="003718E3" w:rsidRPr="00C12A6E" w:rsidTr="00DC1B0A">
        <w:trPr>
          <w:trHeight w:val="12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empiricism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Has the intervention already been empirically examined and are effects already empirically proven? The more empiricism present, the higher the acceptance of the intervention.</w:t>
            </w:r>
          </w:p>
        </w:tc>
      </w:tr>
      <w:tr w:rsidR="003718E3" w:rsidRPr="00C12A6E" w:rsidTr="00DC1B0A">
        <w:trPr>
          <w:trHeight w:val="6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feasibility - accessibility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content should be easily accessible, the use is evident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outdoor activities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be able to be implemented regardless of weather with suitable closing and changing opportunities</w:t>
            </w:r>
          </w:p>
        </w:tc>
      </w:tr>
      <w:tr w:rsidR="003718E3" w:rsidRPr="00C12A6E" w:rsidTr="00DC1B0A">
        <w:trPr>
          <w:trHeight w:val="900"/>
        </w:trPr>
        <w:tc>
          <w:tcPr>
            <w:tcW w:w="1600" w:type="dxa"/>
            <w:hideMark/>
          </w:tcPr>
          <w:p w:rsidR="003718E3" w:rsidRPr="00395B9B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95B9B">
              <w:rPr>
                <w:rFonts w:ascii="Calibri" w:eastAsia="Times New Roman" w:hAnsi="Calibri" w:cs="Calibri"/>
                <w:color w:val="000000"/>
                <w:lang w:eastAsia="de-DE"/>
              </w:rPr>
              <w:t>Other</w:t>
            </w:r>
          </w:p>
        </w:tc>
        <w:tc>
          <w:tcPr>
            <w:tcW w:w="2076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on of nature and movement</w:t>
            </w:r>
          </w:p>
        </w:tc>
        <w:tc>
          <w:tcPr>
            <w:tcW w:w="788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89" w:type="dxa"/>
            <w:noWrap/>
            <w:hideMark/>
          </w:tcPr>
          <w:p w:rsidR="003718E3" w:rsidRPr="00D26DB1" w:rsidRDefault="003718E3" w:rsidP="00DC1B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731" w:type="dxa"/>
            <w:hideMark/>
          </w:tcPr>
          <w:p w:rsidR="003718E3" w:rsidRPr="00D26DB1" w:rsidRDefault="003718E3" w:rsidP="00DC1B0A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 should entail components that are deliv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er</w:t>
            </w:r>
            <w:r w:rsidRPr="00D26DB1">
              <w:rPr>
                <w:rFonts w:ascii="Calibri" w:eastAsia="Times New Roman" w:hAnsi="Calibri" w:cs="Calibri"/>
                <w:color w:val="000000"/>
                <w:lang w:val="en-GB" w:eastAsia="de-DE"/>
              </w:rPr>
              <w:t>ed outside/in the nature to take into account specific environment</w:t>
            </w:r>
          </w:p>
        </w:tc>
      </w:tr>
    </w:tbl>
    <w:p w:rsidR="003718E3" w:rsidRDefault="003718E3" w:rsidP="003718E3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Points: sum of points assigned to the criterion by stakeholders. # Scorer: number of stakeholders who assigned points to the criterion. </w:t>
      </w:r>
    </w:p>
    <w:p w:rsidR="00932EA6" w:rsidRPr="003718E3" w:rsidRDefault="00932EA6" w:rsidP="003718E3"/>
    <w:sectPr w:rsidR="00932EA6" w:rsidRPr="003718E3" w:rsidSect="00B41CB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6AFE"/>
    <w:rsid w:val="00030403"/>
    <w:rsid w:val="00032810"/>
    <w:rsid w:val="00043BDF"/>
    <w:rsid w:val="00065818"/>
    <w:rsid w:val="00070094"/>
    <w:rsid w:val="000B3E5B"/>
    <w:rsid w:val="00140EAA"/>
    <w:rsid w:val="00193CC5"/>
    <w:rsid w:val="00197E66"/>
    <w:rsid w:val="001B0925"/>
    <w:rsid w:val="002619CF"/>
    <w:rsid w:val="00311061"/>
    <w:rsid w:val="00354520"/>
    <w:rsid w:val="003718E3"/>
    <w:rsid w:val="0046443C"/>
    <w:rsid w:val="005B49DE"/>
    <w:rsid w:val="006959C1"/>
    <w:rsid w:val="00726C15"/>
    <w:rsid w:val="00874A18"/>
    <w:rsid w:val="008E26AC"/>
    <w:rsid w:val="00932EA6"/>
    <w:rsid w:val="00B27DA8"/>
    <w:rsid w:val="00B84A67"/>
    <w:rsid w:val="00BA0040"/>
    <w:rsid w:val="00BA5D45"/>
    <w:rsid w:val="00BD715A"/>
    <w:rsid w:val="00C46E43"/>
    <w:rsid w:val="00CD6974"/>
    <w:rsid w:val="00D76AFE"/>
    <w:rsid w:val="00E061D6"/>
    <w:rsid w:val="00E13448"/>
    <w:rsid w:val="00EC1452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D76A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D76A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89</Words>
  <Characters>7593</Characters>
  <Application>Microsoft Office Word</Application>
  <DocSecurity>0</DocSecurity>
  <Lines>421</Lines>
  <Paragraphs>286</Paragraphs>
  <ScaleCrop>false</ScaleCrop>
  <Company/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7</cp:revision>
  <dcterms:created xsi:type="dcterms:W3CDTF">2023-04-15T03:45:00Z</dcterms:created>
  <dcterms:modified xsi:type="dcterms:W3CDTF">2023-04-15T03:52:00Z</dcterms:modified>
</cp:coreProperties>
</file>